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</w:rPr>
      </w:pPr>
      <w:r>
        <w:rPr>
          <w:rFonts w:cs="Calibri"/>
        </w:rPr>
        <w:t xml:space="preserve">Supplemental Table 2. Participants’ ranking of most bothersome lower urinary tract symptoms and tamsulosin side effects to track using the PERSONAL app.  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tbl>
      <w:tblPr>
        <w:tblW w:w="10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1350"/>
        <w:gridCol w:w="1465"/>
        <w:gridCol w:w="1680"/>
      </w:tblGrid>
      <w:tr>
        <w:trPr>
          <w:trHeight w:val="285" w:hRule="atLeast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#1 Most Bothersome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#2 Most Bothersom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</w:rPr>
              <w:t>#3 Most Bothersome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Lower Urinary Tract Symptoms, n (%)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6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Waking up and urinating frequently during the nigh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0 (53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Bladder not completely empty after urin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 (2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Feeling a sudden urge to urina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Slow or weak urine flow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4 (2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 (37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 xml:space="preserve">Dribbling urine just after zipping pants or </w:t>
              <w:tab/>
              <w:t>pulling up underwear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5 (26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 xml:space="preserve">Difficult to wait more than a few minutes </w:t>
              <w:tab/>
              <w:t>once you notice the urge to urinat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Urinating frequently while awak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Short period of time between urination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Potential Tamsulosin Side Effects, n (%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Erection or ejaculation difficultie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7 (37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Back pa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 (16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Fatigue or excessive tirednes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Runny nos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Insomnia or difficulty sleepin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Constip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Dizziness or lightheadednes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Decreased libido or sex driv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Weakness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Headach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Diarrhe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5" w:type="dxa"/>
            <w:tcBorders/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680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trHeight w:val="288" w:hRule="atLeast"/>
        </w:trPr>
        <w:tc>
          <w:tcPr>
            <w:tcW w:w="56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ab/>
              <w:t>Nause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2 (11)</w:t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22:16:00Z</dcterms:created>
  <dc:creator>Austin Lee</dc:creator>
  <dc:description/>
  <cp:keywords/>
  <dc:language>en-US</dc:language>
  <cp:lastModifiedBy>Austin Lee</cp:lastModifiedBy>
  <dcterms:modified xsi:type="dcterms:W3CDTF">2021-05-27T22:16:00Z</dcterms:modified>
  <cp:revision>1</cp:revision>
  <dc:subject/>
  <dc:title/>
</cp:coreProperties>
</file>